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6F9E" w:rsidRPr="00B87A50" w:rsidRDefault="00C56F9E" w:rsidP="00C56F9E">
      <w:pPr>
        <w:rPr>
          <w:rFonts w:asciiTheme="minorHAnsi" w:hAnsi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/>
          <w:b/>
          <w:bCs/>
          <w:sz w:val="22"/>
          <w:szCs w:val="22"/>
          <w:lang w:val="en-US"/>
        </w:rPr>
        <w:t>Table S11</w:t>
      </w:r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>. Upregulated gene sets</w:t>
      </w:r>
      <w:r>
        <w:rPr>
          <w:rFonts w:asciiTheme="minorHAnsi" w:hAnsiTheme="minorHAnsi"/>
          <w:b/>
          <w:bCs/>
          <w:sz w:val="22"/>
          <w:szCs w:val="22"/>
          <w:lang w:val="en-US"/>
        </w:rPr>
        <w:t xml:space="preserve"> (</w:t>
      </w:r>
      <w:proofErr w:type="spellStart"/>
      <w:r>
        <w:rPr>
          <w:rFonts w:asciiTheme="minorHAnsi" w:hAnsiTheme="minorHAnsi"/>
          <w:b/>
          <w:bCs/>
          <w:sz w:val="22"/>
          <w:szCs w:val="22"/>
          <w:lang w:val="en-US"/>
        </w:rPr>
        <w:t>GeneOntology</w:t>
      </w:r>
      <w:proofErr w:type="spellEnd"/>
      <w:r>
        <w:rPr>
          <w:rFonts w:asciiTheme="minorHAnsi" w:hAnsiTheme="minorHAnsi"/>
          <w:b/>
          <w:bCs/>
          <w:sz w:val="22"/>
          <w:szCs w:val="22"/>
          <w:lang w:val="en-US"/>
        </w:rPr>
        <w:t xml:space="preserve"> – Molecular Function)</w:t>
      </w:r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 xml:space="preserve"> in 1</w:t>
      </w:r>
      <w:r>
        <w:rPr>
          <w:rFonts w:asciiTheme="minorHAnsi" w:hAnsiTheme="minorHAnsi"/>
          <w:b/>
          <w:bCs/>
          <w:sz w:val="22"/>
          <w:szCs w:val="22"/>
          <w:lang w:val="en-US"/>
        </w:rPr>
        <w:t>00n</w:t>
      </w:r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 xml:space="preserve">M </w:t>
      </w:r>
      <w:proofErr w:type="spellStart"/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>ouabain</w:t>
      </w:r>
      <w:proofErr w:type="spellEnd"/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>-treated granula</w:t>
      </w:r>
      <w:r>
        <w:rPr>
          <w:rFonts w:asciiTheme="minorHAnsi" w:hAnsiTheme="minorHAnsi"/>
          <w:b/>
          <w:bCs/>
          <w:sz w:val="22"/>
          <w:szCs w:val="22"/>
          <w:lang w:val="en-US"/>
        </w:rPr>
        <w:t>r neurons at NES &lt; -1.35.</w:t>
      </w:r>
    </w:p>
    <w:p w:rsidR="00C56F9E" w:rsidRDefault="00C56F9E" w:rsidP="00C56F9E">
      <w:pPr>
        <w:rPr>
          <w:rFonts w:cs="Arial"/>
          <w:sz w:val="16"/>
          <w:szCs w:val="16"/>
          <w:lang w:val="en-US"/>
        </w:rPr>
      </w:pPr>
    </w:p>
    <w:tbl>
      <w:tblPr>
        <w:tblW w:w="10612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12"/>
        <w:gridCol w:w="960"/>
        <w:gridCol w:w="960"/>
        <w:gridCol w:w="960"/>
        <w:gridCol w:w="960"/>
        <w:gridCol w:w="960"/>
      </w:tblGrid>
      <w:tr w:rsidR="00C56F9E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56F9E" w:rsidRPr="00A375A1" w:rsidRDefault="00C56F9E" w:rsidP="002F60BC">
            <w:pPr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  <w:t>NA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A375A1" w:rsidRDefault="00C56F9E" w:rsidP="002F60BC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  <w:t>SIZ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A375A1" w:rsidRDefault="00C56F9E" w:rsidP="002F60BC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  <w:t>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A375A1" w:rsidRDefault="00C56F9E" w:rsidP="002F60BC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  <w:t>N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A375A1" w:rsidRDefault="00C56F9E" w:rsidP="002F60BC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  <w:t>NOM p-</w:t>
            </w:r>
            <w:proofErr w:type="spellStart"/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  <w:t>v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A375A1" w:rsidRDefault="00C56F9E" w:rsidP="002F60BC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  <w:t>FDR q-</w:t>
            </w:r>
            <w:proofErr w:type="spellStart"/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  <w:t>val</w:t>
            </w:r>
            <w:proofErr w:type="spellEnd"/>
          </w:p>
        </w:tc>
      </w:tr>
      <w:tr w:rsidR="00C56F9E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TRANSCRIPTIONAL ACTIVATOR ACTIVITY RNA POLYMERASE II CORE PROMOTER PROXIMAL REGION SEQUENCE SPECIFIC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0.424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1.858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312299</w:t>
            </w:r>
          </w:p>
        </w:tc>
      </w:tr>
      <w:tr w:rsidR="00C56F9E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INSULIN RECEPTOR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0.594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1.835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02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198826</w:t>
            </w:r>
          </w:p>
        </w:tc>
      </w:tr>
      <w:tr w:rsidR="00C56F9E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bookmarkStart w:id="0" w:name="_GoBack"/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TRANSCRIPTION FACTOR ACTIVITY RNA POLYMERASE II CORE PROMOTER PROXIMAL REGION SEQUENCE SPECIFIC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0.385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1.759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309005</w:t>
            </w:r>
          </w:p>
        </w:tc>
      </w:tr>
      <w:bookmarkEnd w:id="0"/>
      <w:tr w:rsidR="00C56F9E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VITAMIN TRANSPORTER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0.614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1.757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06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237031</w:t>
            </w:r>
          </w:p>
        </w:tc>
      </w:tr>
      <w:tr w:rsidR="00C56F9E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TRANSCRIPTION FACTOR ACTIVITY DIRECT LIGAND REGULATED SEQUENCE SPECIFIC DNA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0.504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1.709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049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293208</w:t>
            </w:r>
          </w:p>
        </w:tc>
      </w:tr>
      <w:tr w:rsidR="00C56F9E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TRANSCRIPTION COFACTOR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0.583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1.700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198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265918</w:t>
            </w:r>
          </w:p>
        </w:tc>
      </w:tr>
      <w:tr w:rsidR="00C56F9E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HISTONE ACETYLTRANSFERASE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0.579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1.676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109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282549</w:t>
            </w:r>
          </w:p>
        </w:tc>
      </w:tr>
      <w:tr w:rsidR="00C56F9E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TRANSCRIPTIONAL ACTIVATOR ACTIVITY RNA POLYMERASE II TRANSCRIPTION REGULATORY REGION SEQUENCE SPECIFIC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0.355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1.62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00691</w:t>
            </w:r>
          </w:p>
        </w:tc>
      </w:tr>
      <w:tr w:rsidR="00C56F9E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HMG BOX DOMAIN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0.591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1.603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298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19</w:t>
            </w:r>
          </w:p>
        </w:tc>
      </w:tr>
      <w:tr w:rsidR="00C56F9E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4 3 3 PROTEIN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0.57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1.590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279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2273</w:t>
            </w:r>
          </w:p>
        </w:tc>
      </w:tr>
      <w:tr w:rsidR="00C56F9E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STEROID HORMONE RECEPTOR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0.440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1.585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218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399248</w:t>
            </w:r>
          </w:p>
        </w:tc>
      </w:tr>
      <w:tr w:rsidR="00C56F9E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KINASE INHIBITOR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0.408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1.57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394135</w:t>
            </w:r>
          </w:p>
        </w:tc>
      </w:tr>
      <w:tr w:rsidR="00C56F9E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SH3 DOMAIN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0.395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1.57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368953</w:t>
            </w:r>
          </w:p>
        </w:tc>
      </w:tr>
      <w:tr w:rsidR="00C56F9E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GROWTH FACTOR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0.379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1.531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68352</w:t>
            </w:r>
          </w:p>
        </w:tc>
      </w:tr>
      <w:tr w:rsidR="00C56F9E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CORE PROMOTER PROXIMAL REGION DNA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0.340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1.53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3823</w:t>
            </w:r>
          </w:p>
        </w:tc>
      </w:tr>
      <w:tr w:rsidR="00C56F9E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ACTIVATING TRANSCRIPTION FACTOR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0.425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1.515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20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60178</w:t>
            </w:r>
          </w:p>
        </w:tc>
      </w:tr>
      <w:tr w:rsidR="00C56F9E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CYCLIN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0.574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1.506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518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63186</w:t>
            </w:r>
          </w:p>
        </w:tc>
      </w:tr>
      <w:tr w:rsidR="00C56F9E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TRANSCRIPTIONAL REPRESSOR ACTIVITY RNA POLYMERASE II CORE PROMOTER PROXIMAL REGION SEQUENCE SPECIFIC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0.377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1.489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099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90792</w:t>
            </w:r>
          </w:p>
        </w:tc>
      </w:tr>
      <w:tr w:rsidR="00C56F9E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CORE PROMOTER SEQUENCE SPECIFIC DNA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0.386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1.465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127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49536</w:t>
            </w:r>
          </w:p>
        </w:tc>
      </w:tr>
      <w:tr w:rsidR="00C56F9E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VIRUS RECEPTOR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0.395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1.44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307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614719</w:t>
            </w:r>
          </w:p>
        </w:tc>
      </w:tr>
      <w:tr w:rsidR="00C56F9E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ROTEIN SERINE THREONINE TYROSINE KINASE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0.44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1.439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616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90686</w:t>
            </w:r>
          </w:p>
        </w:tc>
      </w:tr>
      <w:tr w:rsidR="00C56F9E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CHROMATIN DNA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0.390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1.435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292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80926</w:t>
            </w:r>
          </w:p>
        </w:tc>
      </w:tr>
      <w:tr w:rsidR="00C56F9E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NEUROPEPTIDE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0.499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1.415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746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629672</w:t>
            </w:r>
          </w:p>
        </w:tc>
      </w:tr>
      <w:tr w:rsidR="00C56F9E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CORE PROMOTER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0.34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1.412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122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615505</w:t>
            </w:r>
          </w:p>
        </w:tc>
      </w:tr>
      <w:tr w:rsidR="00C56F9E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SERINE TYPE ENDOPEPTIDASE INHIBITOR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0.380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1.399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439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636333</w:t>
            </w:r>
          </w:p>
        </w:tc>
      </w:tr>
      <w:tr w:rsidR="00C56F9E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PEPTIDASE INHIBITOR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0.340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1.375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290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704853</w:t>
            </w:r>
          </w:p>
        </w:tc>
      </w:tr>
      <w:tr w:rsidR="00C56F9E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ON MEMBRANE SPANNING PROTEIN TYROSINE KINASE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0.407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1.363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639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72976</w:t>
            </w:r>
          </w:p>
        </w:tc>
      </w:tr>
      <w:tr w:rsidR="00C56F9E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CHEMOKINE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0.513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1.358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1179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725286</w:t>
            </w:r>
          </w:p>
        </w:tc>
      </w:tr>
      <w:tr w:rsidR="00C56F9E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PEPTIDASE REGULATOR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0.322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1.355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228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714912</w:t>
            </w:r>
          </w:p>
        </w:tc>
      </w:tr>
      <w:tr w:rsidR="00C56F9E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FIBROBLAST GROWTH FACTOR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0.48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-1.352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989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6F9E" w:rsidRPr="00F700E3" w:rsidRDefault="00C56F9E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702197</w:t>
            </w:r>
          </w:p>
        </w:tc>
      </w:tr>
    </w:tbl>
    <w:p w:rsidR="00C56F9E" w:rsidRDefault="00C56F9E" w:rsidP="00C56F9E">
      <w:pPr>
        <w:rPr>
          <w:rFonts w:cs="Arial"/>
          <w:sz w:val="16"/>
          <w:szCs w:val="16"/>
          <w:lang w:val="en-US"/>
        </w:rPr>
      </w:pPr>
    </w:p>
    <w:p w:rsidR="00C56F9E" w:rsidRDefault="00C56F9E" w:rsidP="00C56F9E">
      <w:pPr>
        <w:rPr>
          <w:rFonts w:cs="Arial"/>
          <w:sz w:val="16"/>
          <w:szCs w:val="16"/>
          <w:lang w:val="en-US"/>
        </w:rPr>
      </w:pPr>
    </w:p>
    <w:p w:rsidR="0024379A" w:rsidRDefault="00C56F9E"/>
    <w:sectPr w:rsidR="0024379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F9E"/>
    <w:rsid w:val="00C56F9E"/>
    <w:rsid w:val="00E82025"/>
    <w:rsid w:val="00F33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C3BC5D-5183-444A-B250-B525F1997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6F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6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</dc:creator>
  <cp:keywords/>
  <dc:description/>
  <cp:lastModifiedBy>Olga</cp:lastModifiedBy>
  <cp:revision>1</cp:revision>
  <dcterms:created xsi:type="dcterms:W3CDTF">2019-09-13T09:40:00Z</dcterms:created>
  <dcterms:modified xsi:type="dcterms:W3CDTF">2019-09-13T09:41:00Z</dcterms:modified>
</cp:coreProperties>
</file>